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2ECEFD" w14:textId="77777777" w:rsidR="00B37D79" w:rsidRPr="00B37D79" w:rsidRDefault="00B37D79" w:rsidP="00B37D79">
      <w:pPr>
        <w:widowControl/>
        <w:shd w:val="clear" w:color="auto" w:fill="FFFFFF"/>
        <w:spacing w:after="0" w:line="189" w:lineRule="atLeast"/>
        <w:rPr>
          <w:rFonts w:ascii="Segoe UI" w:eastAsia="宋体" w:hAnsi="Segoe UI" w:cs="Segoe UI"/>
          <w:color w:val="0F1115"/>
          <w:kern w:val="0"/>
          <w:sz w:val="19"/>
          <w:szCs w:val="19"/>
          <w14:ligatures w14:val="none"/>
        </w:rPr>
      </w:pPr>
      <w:r w:rsidRPr="00B37D79">
        <w:rPr>
          <w:rFonts w:ascii="Consolas" w:eastAsia="宋体" w:hAnsi="Consolas" w:cs="Segoe UI"/>
          <w:color w:val="0F1115"/>
          <w:kern w:val="0"/>
          <w:sz w:val="18"/>
          <w:szCs w:val="18"/>
          <w14:ligatures w14:val="none"/>
        </w:rPr>
        <w:t>python</w:t>
      </w:r>
    </w:p>
    <w:p w14:paraId="22C79DDF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proofErr w:type="gramStart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!/</w:t>
      </w:r>
      <w:proofErr w:type="gramEnd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usr/bin/env python3</w:t>
      </w:r>
    </w:p>
    <w:p w14:paraId="5F00454F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"""</w:t>
      </w:r>
    </w:p>
    <w:p w14:paraId="286FC49D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S1_Code.py: Implementation of the SVR-SN Change-Point Detection Algorithm</w:t>
      </w:r>
    </w:p>
    <w:p w14:paraId="62D67780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</w:pPr>
    </w:p>
    <w:p w14:paraId="58B359BE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This script contains the code for:</w:t>
      </w:r>
    </w:p>
    <w:p w14:paraId="7386AB9B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 xml:space="preserve">    1. The SVR-SN algorithm (Algorithm 1 in the manuscript).</w:t>
      </w:r>
    </w:p>
    <w:p w14:paraId="1072547E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 xml:space="preserve">    2. Monte Carlo simulations to estimate empirical size and power (Tables 1-5).</w:t>
      </w:r>
    </w:p>
    <w:p w14:paraId="0D2030EE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 xml:space="preserve">    3. Application to the Nile River and Nikkei 225 datasets.</w:t>
      </w:r>
    </w:p>
    <w:p w14:paraId="2701D50F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</w:pPr>
    </w:p>
    <w:p w14:paraId="0C575594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Author: [Your Name/Manuscript Author List]</w:t>
      </w:r>
    </w:p>
    <w:p w14:paraId="0D7AB9EE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Affiliation: [Your Affiliation]</w:t>
      </w:r>
    </w:p>
    <w:p w14:paraId="383B848D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"""</w:t>
      </w:r>
    </w:p>
    <w:p w14:paraId="5E58EBB0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</w:p>
    <w:p w14:paraId="1456B04F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import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spell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numpy</w:t>
      </w:r>
      <w:proofErr w:type="spellEnd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as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np</w:t>
      </w:r>
    </w:p>
    <w:p w14:paraId="5CB6735B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import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pandas </w:t>
      </w:r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as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pd</w:t>
      </w:r>
    </w:p>
    <w:p w14:paraId="5E744DC9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from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spellStart"/>
      <w:proofErr w:type="gram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statsmodels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.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tsa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.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arima</w:t>
      </w:r>
      <w:proofErr w:type="gram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.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model</w:t>
      </w:r>
      <w:proofErr w:type="spellEnd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import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gram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ARIMA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</w:t>
      </w:r>
      <w:proofErr w:type="gramEnd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 xml:space="preserve"> For ARMA fitting</w:t>
      </w:r>
    </w:p>
    <w:p w14:paraId="2ED90F28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from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spell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sklearn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.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svm</w:t>
      </w:r>
      <w:proofErr w:type="spellEnd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import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SVR                 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For Support Vector Regression</w:t>
      </w:r>
    </w:p>
    <w:p w14:paraId="58274407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import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warnings</w:t>
      </w:r>
    </w:p>
    <w:p w14:paraId="756999DB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proofErr w:type="spellStart"/>
      <w:proofErr w:type="gram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warnings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.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filterwarnings</w:t>
      </w:r>
      <w:proofErr w:type="spellEnd"/>
      <w:proofErr w:type="gram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(</w:t>
      </w: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'ignore'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)</w:t>
      </w:r>
    </w:p>
    <w:p w14:paraId="6F40542D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</w:p>
    <w:p w14:paraId="11EA38AA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-------------------------------</w:t>
      </w:r>
    </w:p>
    <w:p w14:paraId="618C7E0A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1. CORE ALGORITHM</w:t>
      </w:r>
    </w:p>
    <w:p w14:paraId="65CC2CE2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-------------------------------</w:t>
      </w:r>
    </w:p>
    <w:p w14:paraId="64E2BF7A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</w:p>
    <w:p w14:paraId="69D8A24E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def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spellStart"/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simulate_</w:t>
      </w:r>
      <w:proofErr w:type="gramStart"/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arma</w:t>
      </w:r>
      <w:proofErr w:type="spell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(</w:t>
      </w:r>
      <w:proofErr w:type="gramEnd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n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,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phi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,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theta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,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sigma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=</w:t>
      </w:r>
      <w:r w:rsidRPr="00B37D79">
        <w:rPr>
          <w:rFonts w:ascii="Consolas" w:eastAsia="宋体" w:hAnsi="Consolas" w:cs="宋体"/>
          <w:color w:val="B76B01"/>
          <w:kern w:val="0"/>
          <w:sz w:val="20"/>
          <w:szCs w:val="20"/>
          <w14:ligatures w14:val="none"/>
        </w:rPr>
        <w:t>1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,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spell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dist</w:t>
      </w:r>
      <w:proofErr w:type="spellEnd"/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=</w:t>
      </w: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'normal'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):</w:t>
      </w:r>
    </w:p>
    <w:p w14:paraId="36D77542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"""</w:t>
      </w:r>
    </w:p>
    <w:p w14:paraId="02BA468A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 xml:space="preserve">    Simulate a time series from an </w:t>
      </w:r>
      <w:proofErr w:type="gramStart"/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ARMA(</w:t>
      </w:r>
      <w:proofErr w:type="gramEnd"/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1,1) model.</w:t>
      </w:r>
    </w:p>
    <w:p w14:paraId="3F30BC47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 xml:space="preserve">    """</w:t>
      </w:r>
    </w:p>
    <w:p w14:paraId="4BB3C6B6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[YOUR IMPLEMENTATION HERE]</w:t>
      </w:r>
    </w:p>
    <w:p w14:paraId="4ADB1992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 xml:space="preserve"># e.g., Use </w:t>
      </w:r>
      <w:proofErr w:type="spellStart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statsmodels</w:t>
      </w:r>
      <w:proofErr w:type="spellEnd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 xml:space="preserve"> or manual simulation</w:t>
      </w:r>
    </w:p>
    <w:p w14:paraId="5270CDA1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y = ...</w:t>
      </w:r>
    </w:p>
    <w:p w14:paraId="4C8D804A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 xml:space="preserve"># </w:t>
      </w:r>
      <w:proofErr w:type="gramStart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return</w:t>
      </w:r>
      <w:proofErr w:type="gramEnd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 xml:space="preserve"> y</w:t>
      </w:r>
    </w:p>
    <w:p w14:paraId="6B7F78D0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pass</w:t>
      </w:r>
    </w:p>
    <w:p w14:paraId="144AACEA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</w:p>
    <w:p w14:paraId="0FD84F79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def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spellStart"/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fit_svr_</w:t>
      </w:r>
      <w:proofErr w:type="gramStart"/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arma</w:t>
      </w:r>
      <w:proofErr w:type="spell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(</w:t>
      </w:r>
      <w:proofErr w:type="gramEnd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y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,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p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=</w:t>
      </w:r>
      <w:r w:rsidRPr="00B37D79">
        <w:rPr>
          <w:rFonts w:ascii="Consolas" w:eastAsia="宋体" w:hAnsi="Consolas" w:cs="宋体"/>
          <w:color w:val="B76B01"/>
          <w:kern w:val="0"/>
          <w:sz w:val="20"/>
          <w:szCs w:val="20"/>
          <w14:ligatures w14:val="none"/>
        </w:rPr>
        <w:t>1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,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q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=</w:t>
      </w:r>
      <w:r w:rsidRPr="00B37D79">
        <w:rPr>
          <w:rFonts w:ascii="Consolas" w:eastAsia="宋体" w:hAnsi="Consolas" w:cs="宋体"/>
          <w:color w:val="B76B01"/>
          <w:kern w:val="0"/>
          <w:sz w:val="20"/>
          <w:szCs w:val="20"/>
          <w14:ligatures w14:val="none"/>
        </w:rPr>
        <w:t>1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):</w:t>
      </w:r>
    </w:p>
    <w:p w14:paraId="786D8CDA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"""</w:t>
      </w:r>
    </w:p>
    <w:p w14:paraId="1DC1745E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 xml:space="preserve">    Fit an ARMA(</w:t>
      </w:r>
      <w:proofErr w:type="spellStart"/>
      <w:proofErr w:type="gramStart"/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p,q</w:t>
      </w:r>
      <w:proofErr w:type="spellEnd"/>
      <w:proofErr w:type="gramEnd"/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 xml:space="preserve">) model using Gaussian QMLE (via </w:t>
      </w:r>
      <w:proofErr w:type="spellStart"/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statsmodels</w:t>
      </w:r>
      <w:proofErr w:type="spellEnd"/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) to get residuals.</w:t>
      </w:r>
    </w:p>
    <w:p w14:paraId="219A06A7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 xml:space="preserve">    This function embodies the 'SVR-ARMA' step.</w:t>
      </w:r>
    </w:p>
    <w:p w14:paraId="2CFDF99A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lastRenderedPageBreak/>
        <w:t xml:space="preserve">    """</w:t>
      </w:r>
    </w:p>
    <w:p w14:paraId="265D66FB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[YOUR IMPLEMENTATION HERE]</w:t>
      </w:r>
    </w:p>
    <w:p w14:paraId="68448372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1. Fit ARMA model</w:t>
      </w:r>
    </w:p>
    <w:p w14:paraId="2773AB92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 xml:space="preserve"># model = </w:t>
      </w:r>
      <w:proofErr w:type="gramStart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ARIMA(</w:t>
      </w:r>
      <w:proofErr w:type="gramEnd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y, order</w:t>
      </w:r>
      <w:proofErr w:type="gramStart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=(</w:t>
      </w:r>
      <w:proofErr w:type="gramEnd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p, 0, q))</w:t>
      </w:r>
    </w:p>
    <w:p w14:paraId="1B89BCE2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 xml:space="preserve"># results = </w:t>
      </w:r>
      <w:proofErr w:type="spellStart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model.fit</w:t>
      </w:r>
      <w:proofErr w:type="spellEnd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(method='</w:t>
      </w:r>
      <w:proofErr w:type="spellStart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mle</w:t>
      </w:r>
      <w:proofErr w:type="spellEnd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')</w:t>
      </w:r>
    </w:p>
    <w:p w14:paraId="0E1FF076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 xml:space="preserve"># residuals = </w:t>
      </w:r>
      <w:proofErr w:type="spellStart"/>
      <w:proofErr w:type="gramStart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results.resid</w:t>
      </w:r>
      <w:proofErr w:type="spellEnd"/>
      <w:proofErr w:type="gramEnd"/>
    </w:p>
    <w:p w14:paraId="7A58A7D8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2. (Potentially) use SVR on residuals or features for enhancement?</w:t>
      </w:r>
    </w:p>
    <w:p w14:paraId="362C0686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   The manuscript mentions SVR integration for flexibility.</w:t>
      </w:r>
    </w:p>
    <w:p w14:paraId="520322A9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 xml:space="preserve"># </w:t>
      </w:r>
      <w:proofErr w:type="gramStart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return</w:t>
      </w:r>
      <w:proofErr w:type="gramEnd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 xml:space="preserve"> residuals, </w:t>
      </w:r>
      <w:proofErr w:type="spellStart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model_params</w:t>
      </w:r>
      <w:proofErr w:type="spellEnd"/>
    </w:p>
    <w:p w14:paraId="5D55A162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pass</w:t>
      </w:r>
    </w:p>
    <w:p w14:paraId="391D0D56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</w:p>
    <w:p w14:paraId="2A9562D4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def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spellStart"/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sn_test_</w:t>
      </w:r>
      <w:proofErr w:type="gramStart"/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statistic</w:t>
      </w:r>
      <w:proofErr w:type="spell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(</w:t>
      </w:r>
      <w:proofErr w:type="gramEnd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residuals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,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tau1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=</w:t>
      </w:r>
      <w:r w:rsidRPr="00B37D79">
        <w:rPr>
          <w:rFonts w:ascii="Consolas" w:eastAsia="宋体" w:hAnsi="Consolas" w:cs="宋体"/>
          <w:color w:val="B76B01"/>
          <w:kern w:val="0"/>
          <w:sz w:val="20"/>
          <w:szCs w:val="20"/>
          <w14:ligatures w14:val="none"/>
        </w:rPr>
        <w:t>0.15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,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tau2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=</w:t>
      </w:r>
      <w:r w:rsidRPr="00B37D79">
        <w:rPr>
          <w:rFonts w:ascii="Consolas" w:eastAsia="宋体" w:hAnsi="Consolas" w:cs="宋体"/>
          <w:color w:val="B76B01"/>
          <w:kern w:val="0"/>
          <w:sz w:val="20"/>
          <w:szCs w:val="20"/>
          <w14:ligatures w14:val="none"/>
        </w:rPr>
        <w:t>0.85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):</w:t>
      </w:r>
    </w:p>
    <w:p w14:paraId="3FFD168A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"""</w:t>
      </w:r>
    </w:p>
    <w:p w14:paraId="6B567676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 xml:space="preserve">    Calculate the self-normalized test statistic </w:t>
      </w:r>
      <w:proofErr w:type="spellStart"/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T_n</w:t>
      </w:r>
      <w:proofErr w:type="spellEnd"/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 xml:space="preserve"> (Algorithm 1).</w:t>
      </w:r>
    </w:p>
    <w:p w14:paraId="6F0B6DE6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 xml:space="preserve">    """</w:t>
      </w:r>
    </w:p>
    <w:p w14:paraId="2483F316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n 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=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spellStart"/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len</w:t>
      </w:r>
      <w:proofErr w:type="spell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(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residuals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)</w:t>
      </w:r>
    </w:p>
    <w:p w14:paraId="7511676F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proofErr w:type="spell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k_start</w:t>
      </w:r>
      <w:proofErr w:type="spell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,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spell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k_end</w:t>
      </w:r>
      <w:proofErr w:type="spellEnd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=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int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(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n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*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tau1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),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int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(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n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*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tau2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)</w:t>
      </w:r>
    </w:p>
    <w:p w14:paraId="37BA025D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proofErr w:type="spell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G_values</w:t>
      </w:r>
      <w:proofErr w:type="spellEnd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=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spellStart"/>
      <w:proofErr w:type="gram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np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.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zeros</w:t>
      </w:r>
      <w:proofErr w:type="spellEnd"/>
      <w:proofErr w:type="gram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(</w:t>
      </w:r>
      <w:proofErr w:type="spell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k_end</w:t>
      </w:r>
      <w:proofErr w:type="spellEnd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-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spell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k_start</w:t>
      </w:r>
      <w:proofErr w:type="spellEnd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+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r w:rsidRPr="00B37D79">
        <w:rPr>
          <w:rFonts w:ascii="Consolas" w:eastAsia="宋体" w:hAnsi="Consolas" w:cs="宋体"/>
          <w:color w:val="B76B01"/>
          <w:kern w:val="0"/>
          <w:sz w:val="20"/>
          <w:szCs w:val="20"/>
          <w14:ligatures w14:val="none"/>
        </w:rPr>
        <w:t>1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)</w:t>
      </w:r>
    </w:p>
    <w:p w14:paraId="75F97922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</w:p>
    <w:p w14:paraId="7EA8F4E6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for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spell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i</w:t>
      </w:r>
      <w:proofErr w:type="spell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,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k </w:t>
      </w:r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in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gramStart"/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enumerate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(</w:t>
      </w: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range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(</w:t>
      </w:r>
      <w:proofErr w:type="spellStart"/>
      <w:proofErr w:type="gramEnd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k_start</w:t>
      </w:r>
      <w:proofErr w:type="spell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,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spell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k_end</w:t>
      </w:r>
      <w:proofErr w:type="spellEnd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+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r w:rsidRPr="00B37D79">
        <w:rPr>
          <w:rFonts w:ascii="Consolas" w:eastAsia="宋体" w:hAnsi="Consolas" w:cs="宋体"/>
          <w:color w:val="B76B01"/>
          <w:kern w:val="0"/>
          <w:sz w:val="20"/>
          <w:szCs w:val="20"/>
          <w14:ligatures w14:val="none"/>
        </w:rPr>
        <w:t>1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)):</w:t>
      </w:r>
    </w:p>
    <w:p w14:paraId="32C81CF5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Numerator</w:t>
      </w:r>
    </w:p>
    <w:p w14:paraId="420BB128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    </w:t>
      </w:r>
      <w:proofErr w:type="spell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S_k</w:t>
      </w:r>
      <w:proofErr w:type="spellEnd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=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spell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np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.</w:t>
      </w: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sum</w:t>
      </w:r>
      <w:proofErr w:type="spell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(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residuals</w:t>
      </w:r>
      <w:proofErr w:type="gramStart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[: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k</w:t>
      </w:r>
      <w:proofErr w:type="gram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])</w:t>
      </w:r>
    </w:p>
    <w:p w14:paraId="55981050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    </w:t>
      </w:r>
      <w:proofErr w:type="spell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S_n</w:t>
      </w:r>
      <w:proofErr w:type="spellEnd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=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spell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np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.</w:t>
      </w: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sum</w:t>
      </w:r>
      <w:proofErr w:type="spell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(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residuals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)</w:t>
      </w:r>
    </w:p>
    <w:p w14:paraId="45B6C386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    numerator 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=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spellStart"/>
      <w:proofErr w:type="gram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np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.</w:t>
      </w: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abs</w:t>
      </w:r>
      <w:proofErr w:type="spell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(</w:t>
      </w:r>
      <w:proofErr w:type="spellStart"/>
      <w:proofErr w:type="gramEnd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S_k</w:t>
      </w:r>
      <w:proofErr w:type="spellEnd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-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(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k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/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n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)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*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spell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S_n</w:t>
      </w:r>
      <w:proofErr w:type="spell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)</w:t>
      </w:r>
    </w:p>
    <w:p w14:paraId="0F77CC31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</w:p>
    <w:p w14:paraId="01E1257B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Denominator - Self-normalizer</w:t>
      </w:r>
    </w:p>
    <w:p w14:paraId="3567A392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    resid_seg1 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=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residuals</w:t>
      </w:r>
      <w:proofErr w:type="gramStart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[: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k</w:t>
      </w:r>
      <w:proofErr w:type="gram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]</w:t>
      </w:r>
    </w:p>
    <w:p w14:paraId="63FAE13F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    resid_seg2 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=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residuals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[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k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:]</w:t>
      </w:r>
    </w:p>
    <w:p w14:paraId="2AA00A20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    V1_sq 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=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spellStart"/>
      <w:proofErr w:type="gram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np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.</w:t>
      </w: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sum</w:t>
      </w:r>
      <w:proofErr w:type="spell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(</w:t>
      </w:r>
      <w:proofErr w:type="gram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(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resid_seg1 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-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spellStart"/>
      <w:proofErr w:type="gram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np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.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mean</w:t>
      </w:r>
      <w:proofErr w:type="spellEnd"/>
      <w:proofErr w:type="gram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(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resid_seg1</w:t>
      </w:r>
      <w:proofErr w:type="gramStart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))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*</w:t>
      </w:r>
      <w:proofErr w:type="gramEnd"/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*</w:t>
      </w:r>
      <w:r w:rsidRPr="00B37D79">
        <w:rPr>
          <w:rFonts w:ascii="Consolas" w:eastAsia="宋体" w:hAnsi="Consolas" w:cs="宋体"/>
          <w:color w:val="B76B01"/>
          <w:kern w:val="0"/>
          <w:sz w:val="20"/>
          <w:szCs w:val="20"/>
          <w14:ligatures w14:val="none"/>
        </w:rPr>
        <w:t>2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)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if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k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&gt;</w:t>
      </w:r>
      <w:r w:rsidRPr="00B37D79">
        <w:rPr>
          <w:rFonts w:ascii="Consolas" w:eastAsia="宋体" w:hAnsi="Consolas" w:cs="宋体"/>
          <w:color w:val="B76B01"/>
          <w:kern w:val="0"/>
          <w:sz w:val="20"/>
          <w:szCs w:val="20"/>
          <w14:ligatures w14:val="none"/>
        </w:rPr>
        <w:t>0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else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r w:rsidRPr="00B37D79">
        <w:rPr>
          <w:rFonts w:ascii="Consolas" w:eastAsia="宋体" w:hAnsi="Consolas" w:cs="宋体"/>
          <w:color w:val="B76B01"/>
          <w:kern w:val="0"/>
          <w:sz w:val="20"/>
          <w:szCs w:val="20"/>
          <w14:ligatures w14:val="none"/>
        </w:rPr>
        <w:t>0</w:t>
      </w:r>
    </w:p>
    <w:p w14:paraId="58B1381A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    V2_sq 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=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spellStart"/>
      <w:proofErr w:type="gram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np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.</w:t>
      </w: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sum</w:t>
      </w:r>
      <w:proofErr w:type="spell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(</w:t>
      </w:r>
      <w:proofErr w:type="gram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(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resid_seg2 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-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spellStart"/>
      <w:proofErr w:type="gram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np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.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mean</w:t>
      </w:r>
      <w:proofErr w:type="spellEnd"/>
      <w:proofErr w:type="gram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(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resid_seg2</w:t>
      </w:r>
      <w:proofErr w:type="gramStart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))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*</w:t>
      </w:r>
      <w:proofErr w:type="gramEnd"/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*</w:t>
      </w:r>
      <w:r w:rsidRPr="00B37D79">
        <w:rPr>
          <w:rFonts w:ascii="Consolas" w:eastAsia="宋体" w:hAnsi="Consolas" w:cs="宋体"/>
          <w:color w:val="B76B01"/>
          <w:kern w:val="0"/>
          <w:sz w:val="20"/>
          <w:szCs w:val="20"/>
          <w14:ligatures w14:val="none"/>
        </w:rPr>
        <w:t>2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)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if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k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&lt;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(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n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-</w:t>
      </w:r>
      <w:r w:rsidRPr="00B37D79">
        <w:rPr>
          <w:rFonts w:ascii="Consolas" w:eastAsia="宋体" w:hAnsi="Consolas" w:cs="宋体"/>
          <w:color w:val="B76B01"/>
          <w:kern w:val="0"/>
          <w:sz w:val="20"/>
          <w:szCs w:val="20"/>
          <w14:ligatures w14:val="none"/>
        </w:rPr>
        <w:t>1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)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else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r w:rsidRPr="00B37D79">
        <w:rPr>
          <w:rFonts w:ascii="Consolas" w:eastAsia="宋体" w:hAnsi="Consolas" w:cs="宋体"/>
          <w:color w:val="B76B01"/>
          <w:kern w:val="0"/>
          <w:sz w:val="20"/>
          <w:szCs w:val="20"/>
          <w14:ligatures w14:val="none"/>
        </w:rPr>
        <w:t>0</w:t>
      </w:r>
    </w:p>
    <w:p w14:paraId="21C22C6B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    denominator 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=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spellStart"/>
      <w:proofErr w:type="gram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np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.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sqrt</w:t>
      </w:r>
      <w:proofErr w:type="spell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(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(</w:t>
      </w:r>
      <w:proofErr w:type="gramEnd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V1_sq 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+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V2_sq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)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/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gram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n 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)</w:t>
      </w:r>
      <w:proofErr w:type="gramEnd"/>
    </w:p>
    <w:p w14:paraId="312EB8B9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</w:p>
    <w:p w14:paraId="68715F5B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    </w:t>
      </w:r>
      <w:proofErr w:type="spell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G_values</w:t>
      </w:r>
      <w:proofErr w:type="spell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[</w:t>
      </w:r>
      <w:proofErr w:type="spell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i</w:t>
      </w:r>
      <w:proofErr w:type="spell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]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=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numerator 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/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denominator </w:t>
      </w:r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if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denominator 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&gt;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r w:rsidRPr="00B37D79">
        <w:rPr>
          <w:rFonts w:ascii="Consolas" w:eastAsia="宋体" w:hAnsi="Consolas" w:cs="宋体"/>
          <w:color w:val="B76B01"/>
          <w:kern w:val="0"/>
          <w:sz w:val="20"/>
          <w:szCs w:val="20"/>
          <w14:ligatures w14:val="none"/>
        </w:rPr>
        <w:t>1e-10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else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r w:rsidRPr="00B37D79">
        <w:rPr>
          <w:rFonts w:ascii="Consolas" w:eastAsia="宋体" w:hAnsi="Consolas" w:cs="宋体"/>
          <w:color w:val="B76B01"/>
          <w:kern w:val="0"/>
          <w:sz w:val="20"/>
          <w:szCs w:val="20"/>
          <w14:ligatures w14:val="none"/>
        </w:rPr>
        <w:t>0</w:t>
      </w:r>
    </w:p>
    <w:p w14:paraId="60641134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</w:p>
    <w:p w14:paraId="79F4EE59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proofErr w:type="spell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T_n</w:t>
      </w:r>
      <w:proofErr w:type="spellEnd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=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spell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np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.</w:t>
      </w: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max</w:t>
      </w:r>
      <w:proofErr w:type="spell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(</w:t>
      </w:r>
      <w:proofErr w:type="spell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G_values</w:t>
      </w:r>
      <w:proofErr w:type="spell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)</w:t>
      </w:r>
    </w:p>
    <w:p w14:paraId="4468D334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proofErr w:type="spell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k_hat</w:t>
      </w:r>
      <w:proofErr w:type="spellEnd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=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spell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k_start</w:t>
      </w:r>
      <w:proofErr w:type="spellEnd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+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spellStart"/>
      <w:proofErr w:type="gram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np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.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argmax</w:t>
      </w:r>
      <w:proofErr w:type="spellEnd"/>
      <w:proofErr w:type="gram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(</w:t>
      </w:r>
      <w:proofErr w:type="spell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G_values</w:t>
      </w:r>
      <w:proofErr w:type="spell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)</w:t>
      </w:r>
    </w:p>
    <w:p w14:paraId="047B49EF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return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spell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T_n</w:t>
      </w:r>
      <w:proofErr w:type="spell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,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spellStart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k_hat</w:t>
      </w:r>
      <w:proofErr w:type="spellEnd"/>
    </w:p>
    <w:p w14:paraId="08D019B7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</w:p>
    <w:p w14:paraId="32772453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-------------------------------</w:t>
      </w:r>
    </w:p>
    <w:p w14:paraId="1FB94963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2. MONTE CARLO SIMULATION</w:t>
      </w:r>
    </w:p>
    <w:p w14:paraId="22412E83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-------------------------------</w:t>
      </w:r>
    </w:p>
    <w:p w14:paraId="39A21F5F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</w:p>
    <w:p w14:paraId="1B9A59CE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def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spellStart"/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mc_</w:t>
      </w:r>
      <w:proofErr w:type="gramStart"/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simulation</w:t>
      </w:r>
      <w:proofErr w:type="spell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(</w:t>
      </w:r>
      <w:proofErr w:type="gramEnd"/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>scenario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,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n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=</w:t>
      </w:r>
      <w:r w:rsidRPr="00B37D79">
        <w:rPr>
          <w:rFonts w:ascii="Consolas" w:eastAsia="宋体" w:hAnsi="Consolas" w:cs="宋体"/>
          <w:color w:val="B76B01"/>
          <w:kern w:val="0"/>
          <w:sz w:val="20"/>
          <w:szCs w:val="20"/>
          <w14:ligatures w14:val="none"/>
        </w:rPr>
        <w:t>200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,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reps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=</w:t>
      </w:r>
      <w:r w:rsidRPr="00B37D79">
        <w:rPr>
          <w:rFonts w:ascii="Consolas" w:eastAsia="宋体" w:hAnsi="Consolas" w:cs="宋体"/>
          <w:color w:val="B76B01"/>
          <w:kern w:val="0"/>
          <w:sz w:val="20"/>
          <w:szCs w:val="20"/>
          <w14:ligatures w14:val="none"/>
        </w:rPr>
        <w:t>1000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,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tau1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=</w:t>
      </w:r>
      <w:r w:rsidRPr="00B37D79">
        <w:rPr>
          <w:rFonts w:ascii="Consolas" w:eastAsia="宋体" w:hAnsi="Consolas" w:cs="宋体"/>
          <w:color w:val="B76B01"/>
          <w:kern w:val="0"/>
          <w:sz w:val="20"/>
          <w:szCs w:val="20"/>
          <w14:ligatures w14:val="none"/>
        </w:rPr>
        <w:t>0.15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,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tau2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=</w:t>
      </w:r>
      <w:r w:rsidRPr="00B37D79">
        <w:rPr>
          <w:rFonts w:ascii="Consolas" w:eastAsia="宋体" w:hAnsi="Consolas" w:cs="宋体"/>
          <w:color w:val="B76B01"/>
          <w:kern w:val="0"/>
          <w:sz w:val="20"/>
          <w:szCs w:val="20"/>
          <w14:ligatures w14:val="none"/>
        </w:rPr>
        <w:t>0.85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):</w:t>
      </w:r>
    </w:p>
    <w:p w14:paraId="0B73E298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"""</w:t>
      </w:r>
    </w:p>
    <w:p w14:paraId="77C8A1E1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 xml:space="preserve">    Run Monte Carlo simulation for a specific scenario.</w:t>
      </w:r>
    </w:p>
    <w:p w14:paraId="66F72B93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 xml:space="preserve">    """</w:t>
      </w:r>
    </w:p>
    <w:p w14:paraId="334F838A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[YOUR IMPLEMENTATION HERE]</w:t>
      </w:r>
    </w:p>
    <w:p w14:paraId="0C761682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This function needs to:</w:t>
      </w:r>
    </w:p>
    <w:p w14:paraId="294A36BF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1. Generate data under H0 for size, or under H1 for power.</w:t>
      </w:r>
    </w:p>
    <w:p w14:paraId="1F22F5BC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 xml:space="preserve"># 2. For each replication, run </w:t>
      </w:r>
      <w:proofErr w:type="spellStart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fit_svr_</w:t>
      </w:r>
      <w:proofErr w:type="gramStart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arma</w:t>
      </w:r>
      <w:proofErr w:type="spellEnd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(</w:t>
      </w:r>
      <w:proofErr w:type="gramEnd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 xml:space="preserve">) and </w:t>
      </w:r>
      <w:proofErr w:type="spellStart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sn_test_</w:t>
      </w:r>
      <w:proofErr w:type="gramStart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statistic</w:t>
      </w:r>
      <w:proofErr w:type="spellEnd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(</w:t>
      </w:r>
      <w:proofErr w:type="gramEnd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).</w:t>
      </w:r>
    </w:p>
    <w:p w14:paraId="1B39F78E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 xml:space="preserve"># 3. Compare </w:t>
      </w:r>
      <w:proofErr w:type="spellStart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T_n</w:t>
      </w:r>
      <w:proofErr w:type="spellEnd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 xml:space="preserve"> to the critical value (e.g., via bootstrap or asymptotic </w:t>
      </w:r>
      <w:proofErr w:type="spellStart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approx</w:t>
      </w:r>
      <w:proofErr w:type="spellEnd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).</w:t>
      </w:r>
    </w:p>
    <w:p w14:paraId="19DAB64A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4. Return empirical rejection rate.</w:t>
      </w:r>
    </w:p>
    <w:p w14:paraId="768FF518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pass</w:t>
      </w:r>
    </w:p>
    <w:p w14:paraId="0BBA8D1D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</w:p>
    <w:p w14:paraId="0EC43A86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Example simulation structure (conceptual)</w:t>
      </w:r>
    </w:p>
    <w:p w14:paraId="1905E7DF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def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spellStart"/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run_all_</w:t>
      </w:r>
      <w:proofErr w:type="gramStart"/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simulations</w:t>
      </w:r>
      <w:proofErr w:type="spell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(</w:t>
      </w:r>
      <w:proofErr w:type="gram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):</w:t>
      </w:r>
    </w:p>
    <w:p w14:paraId="129D0A8A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"""Orchestrates the simulations for all tables."""</w:t>
      </w:r>
    </w:p>
    <w:p w14:paraId="2DAA1046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proofErr w:type="gramStart"/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print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(</w:t>
      </w:r>
      <w:proofErr w:type="gramEnd"/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"Running simulations for Table 1 (AR</w:t>
      </w:r>
      <w:proofErr w:type="gramStart"/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1)...</w:t>
      </w:r>
      <w:proofErr w:type="gramEnd"/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"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)</w:t>
      </w:r>
    </w:p>
    <w:p w14:paraId="703F137C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Define parameters for each row of each table</w:t>
      </w:r>
    </w:p>
    <w:p w14:paraId="3EDB75E1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scenarios_table1 = [{'param': 'size', ...}, {'param': 'phi', 'value':0.5, ...}, ...]</w:t>
      </w:r>
    </w:p>
    <w:p w14:paraId="04462012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results = {}</w:t>
      </w:r>
    </w:p>
    <w:p w14:paraId="1148F229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 xml:space="preserve"># for </w:t>
      </w:r>
      <w:proofErr w:type="spellStart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scen</w:t>
      </w:r>
      <w:proofErr w:type="spellEnd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 xml:space="preserve"> in scenarios_table1:</w:t>
      </w:r>
    </w:p>
    <w:p w14:paraId="367EDB66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 xml:space="preserve">#     rate = </w:t>
      </w:r>
      <w:proofErr w:type="spellStart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mc_</w:t>
      </w:r>
      <w:proofErr w:type="gramStart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simulation</w:t>
      </w:r>
      <w:proofErr w:type="spellEnd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(</w:t>
      </w:r>
      <w:proofErr w:type="spellStart"/>
      <w:proofErr w:type="gramEnd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scen</w:t>
      </w:r>
      <w:proofErr w:type="spellEnd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, n=200)</w:t>
      </w:r>
    </w:p>
    <w:p w14:paraId="3BB39CFD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    results[</w:t>
      </w:r>
      <w:proofErr w:type="spellStart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scen</w:t>
      </w:r>
      <w:proofErr w:type="spellEnd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['label']] = rate</w:t>
      </w:r>
    </w:p>
    <w:p w14:paraId="749A73F1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... repeat for n=500 and other tables</w:t>
      </w:r>
    </w:p>
    <w:p w14:paraId="645EE32D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pass</w:t>
      </w:r>
    </w:p>
    <w:p w14:paraId="273E34A7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</w:p>
    <w:p w14:paraId="1876B573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-------------------------------</w:t>
      </w:r>
    </w:p>
    <w:p w14:paraId="1D1BBAE5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3. REAL-WORLD APPLICATIONS</w:t>
      </w:r>
    </w:p>
    <w:p w14:paraId="4BDDACEC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-------------------------------</w:t>
      </w:r>
    </w:p>
    <w:p w14:paraId="123FA963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</w:p>
    <w:p w14:paraId="2F51F1AA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def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spellStart"/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analyze_</w:t>
      </w:r>
      <w:proofErr w:type="gramStart"/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nile</w:t>
      </w:r>
      <w:proofErr w:type="spell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(</w:t>
      </w:r>
      <w:proofErr w:type="gram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):</w:t>
      </w:r>
    </w:p>
    <w:p w14:paraId="75B0D129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"""Apply SVR-SN to the Nile River data."""</w:t>
      </w:r>
    </w:p>
    <w:p w14:paraId="1B54F9E6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[YOUR IMPLEMENTATION HERE]</w:t>
      </w:r>
    </w:p>
    <w:p w14:paraId="2603A487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 xml:space="preserve"># 1. Load Nile data (e.g., from </w:t>
      </w:r>
      <w:proofErr w:type="spellStart"/>
      <w:proofErr w:type="gramStart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statsmodels.datasets</w:t>
      </w:r>
      <w:proofErr w:type="spellEnd"/>
      <w:proofErr w:type="gramEnd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 xml:space="preserve"> or your file)</w:t>
      </w:r>
    </w:p>
    <w:p w14:paraId="74CB9CD1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 xml:space="preserve"># 2. Fit model, calculate </w:t>
      </w:r>
      <w:proofErr w:type="spellStart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T_n</w:t>
      </w:r>
      <w:proofErr w:type="spellEnd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, detect change point.</w:t>
      </w:r>
    </w:p>
    <w:p w14:paraId="424BEC98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3. Print and plot results.</w:t>
      </w:r>
    </w:p>
    <w:p w14:paraId="75C067FF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pass</w:t>
      </w:r>
    </w:p>
    <w:p w14:paraId="7162873D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</w:p>
    <w:p w14:paraId="6BEB14B0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def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proofErr w:type="spellStart"/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analyze_</w:t>
      </w:r>
      <w:proofErr w:type="gramStart"/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nikkei</w:t>
      </w:r>
      <w:proofErr w:type="spell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(</w:t>
      </w:r>
      <w:proofErr w:type="gramEnd"/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):</w:t>
      </w:r>
    </w:p>
    <w:p w14:paraId="34858293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"""Apply SVR-SN to the Nikkei 225 data."""</w:t>
      </w:r>
    </w:p>
    <w:p w14:paraId="00EF04C4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lastRenderedPageBreak/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[YOUR IMPLEMENTATION HERE]</w:t>
      </w:r>
    </w:p>
    <w:p w14:paraId="6C9691FE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1. Load your Nikkei return data.</w:t>
      </w:r>
    </w:p>
    <w:p w14:paraId="676B9F5B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 xml:space="preserve"># 2. Fit model, calculate </w:t>
      </w:r>
      <w:proofErr w:type="spellStart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T_n</w:t>
      </w:r>
      <w:proofErr w:type="spellEnd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, detect change point(s).</w:t>
      </w:r>
    </w:p>
    <w:p w14:paraId="26CD4299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3. Print and plot results.</w:t>
      </w:r>
    </w:p>
    <w:p w14:paraId="2B80A793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pass</w:t>
      </w:r>
    </w:p>
    <w:p w14:paraId="01A96A87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</w:p>
    <w:p w14:paraId="5B687264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-------------------------------</w:t>
      </w:r>
    </w:p>
    <w:p w14:paraId="50F94CC1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MAIN EXECUTION BLOCK</w:t>
      </w:r>
    </w:p>
    <w:p w14:paraId="07027909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-------------------------------</w:t>
      </w:r>
    </w:p>
    <w:p w14:paraId="04E9F77C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</w:p>
    <w:p w14:paraId="1EC7FFC7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if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__name__ </w:t>
      </w:r>
      <w:r w:rsidRPr="00B37D79">
        <w:rPr>
          <w:rFonts w:ascii="Consolas" w:eastAsia="宋体" w:hAnsi="Consolas" w:cs="宋体"/>
          <w:color w:val="4078F2"/>
          <w:kern w:val="0"/>
          <w:sz w:val="20"/>
          <w:szCs w:val="20"/>
          <w14:ligatures w14:val="none"/>
        </w:rPr>
        <w:t>==</w:t>
      </w: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</w:t>
      </w:r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'__main__'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:</w:t>
      </w:r>
    </w:p>
    <w:p w14:paraId="79AC43D1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proofErr w:type="gramStart"/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print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(</w:t>
      </w:r>
      <w:proofErr w:type="gramEnd"/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"SVR-SN Algorithm Support Code"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)</w:t>
      </w:r>
    </w:p>
    <w:p w14:paraId="60B2908D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</w:p>
    <w:p w14:paraId="3D605328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# Uncomment the sections you wish to run</w:t>
      </w:r>
    </w:p>
    <w:p w14:paraId="3362E885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 xml:space="preserve"># </w:t>
      </w:r>
      <w:proofErr w:type="spellStart"/>
      <w:proofErr w:type="gramStart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run</w:t>
      </w:r>
      <w:proofErr w:type="gramEnd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_all_</w:t>
      </w:r>
      <w:proofErr w:type="gramStart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simulations</w:t>
      </w:r>
      <w:proofErr w:type="spellEnd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()  #</w:t>
      </w:r>
      <w:proofErr w:type="gramEnd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 xml:space="preserve"> WARNING: This is computationally intensive</w:t>
      </w:r>
    </w:p>
    <w:p w14:paraId="747EF8A0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 xml:space="preserve"># </w:t>
      </w:r>
      <w:proofErr w:type="spellStart"/>
      <w:proofErr w:type="gramStart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analyze</w:t>
      </w:r>
      <w:proofErr w:type="gramEnd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_</w:t>
      </w:r>
      <w:proofErr w:type="gramStart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nile</w:t>
      </w:r>
      <w:proofErr w:type="spellEnd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(</w:t>
      </w:r>
      <w:proofErr w:type="gramEnd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)</w:t>
      </w:r>
    </w:p>
    <w:p w14:paraId="461508D0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 xml:space="preserve"># </w:t>
      </w:r>
      <w:proofErr w:type="spellStart"/>
      <w:proofErr w:type="gramStart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analyze</w:t>
      </w:r>
      <w:proofErr w:type="gramEnd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_</w:t>
      </w:r>
      <w:proofErr w:type="gramStart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nikkei</w:t>
      </w:r>
      <w:proofErr w:type="spellEnd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(</w:t>
      </w:r>
      <w:proofErr w:type="gramEnd"/>
      <w:r w:rsidRPr="00B37D79">
        <w:rPr>
          <w:rFonts w:ascii="Consolas" w:eastAsia="宋体" w:hAnsi="Consolas" w:cs="宋体"/>
          <w:i/>
          <w:iCs/>
          <w:color w:val="A0A1A7"/>
          <w:kern w:val="0"/>
          <w:sz w:val="20"/>
          <w:szCs w:val="20"/>
          <w14:ligatures w14:val="none"/>
        </w:rPr>
        <w:t>)</w:t>
      </w:r>
    </w:p>
    <w:p w14:paraId="2FFFE29D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</w:p>
    <w:p w14:paraId="06A56CB7" w14:textId="77777777" w:rsidR="00B37D79" w:rsidRPr="00B37D79" w:rsidRDefault="00B37D79" w:rsidP="00B37D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30" w:lineRule="atLeast"/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</w:pPr>
      <w:r w:rsidRPr="00B37D79">
        <w:rPr>
          <w:rFonts w:ascii="Consolas" w:eastAsia="宋体" w:hAnsi="Consolas" w:cs="宋体"/>
          <w:color w:val="0F1115"/>
          <w:kern w:val="0"/>
          <w:sz w:val="20"/>
          <w:szCs w:val="20"/>
          <w14:ligatures w14:val="none"/>
        </w:rPr>
        <w:t xml:space="preserve">    </w:t>
      </w:r>
      <w:proofErr w:type="gramStart"/>
      <w:r w:rsidRPr="00B37D79">
        <w:rPr>
          <w:rFonts w:ascii="Consolas" w:eastAsia="宋体" w:hAnsi="Consolas" w:cs="宋体"/>
          <w:color w:val="A626A4"/>
          <w:kern w:val="0"/>
          <w:sz w:val="20"/>
          <w:szCs w:val="20"/>
          <w14:ligatures w14:val="none"/>
        </w:rPr>
        <w:t>print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(</w:t>
      </w:r>
      <w:proofErr w:type="gramEnd"/>
      <w:r w:rsidRPr="00B37D79">
        <w:rPr>
          <w:rFonts w:ascii="Consolas" w:eastAsia="宋体" w:hAnsi="Consolas" w:cs="宋体"/>
          <w:color w:val="50A14F"/>
          <w:kern w:val="0"/>
          <w:sz w:val="20"/>
          <w:szCs w:val="20"/>
          <w14:ligatures w14:val="none"/>
        </w:rPr>
        <w:t>"Code execution complete."</w:t>
      </w:r>
      <w:r w:rsidRPr="00B37D79">
        <w:rPr>
          <w:rFonts w:ascii="Consolas" w:eastAsia="宋体" w:hAnsi="Consolas" w:cs="宋体"/>
          <w:color w:val="383A42"/>
          <w:kern w:val="0"/>
          <w:sz w:val="20"/>
          <w:szCs w:val="20"/>
          <w14:ligatures w14:val="none"/>
        </w:rPr>
        <w:t>)</w:t>
      </w:r>
    </w:p>
    <w:p w14:paraId="3A132023" w14:textId="77777777" w:rsidR="0058281D" w:rsidRPr="00B37D79" w:rsidRDefault="0058281D">
      <w:pPr>
        <w:rPr>
          <w:rFonts w:hint="eastAsia"/>
        </w:rPr>
      </w:pPr>
    </w:p>
    <w:sectPr w:rsidR="0058281D" w:rsidRPr="00B37D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4D0"/>
    <w:rsid w:val="0040403A"/>
    <w:rsid w:val="0058281D"/>
    <w:rsid w:val="00954730"/>
    <w:rsid w:val="00B00E50"/>
    <w:rsid w:val="00B37D79"/>
    <w:rsid w:val="00C434D0"/>
    <w:rsid w:val="00D330C8"/>
    <w:rsid w:val="00E45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E46E88-5D00-44BA-A430-1100DBBE6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434D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34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34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34D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34D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34D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34D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34D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34D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434D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434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434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434D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434D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434D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434D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434D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434D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434D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434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34D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434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34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434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34D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434D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434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434D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434D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7</Words>
  <Characters>3863</Characters>
  <Application>Microsoft Office Word</Application>
  <DocSecurity>0</DocSecurity>
  <Lines>32</Lines>
  <Paragraphs>9</Paragraphs>
  <ScaleCrop>false</ScaleCrop>
  <Company/>
  <LinksUpToDate>false</LinksUpToDate>
  <CharactersWithSpaces>4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妮妮 谢</dc:creator>
  <cp:keywords/>
  <dc:description/>
  <cp:lastModifiedBy>妮妮 谢</cp:lastModifiedBy>
  <cp:revision>2</cp:revision>
  <dcterms:created xsi:type="dcterms:W3CDTF">2025-12-12T02:31:00Z</dcterms:created>
  <dcterms:modified xsi:type="dcterms:W3CDTF">2025-12-12T02:32:00Z</dcterms:modified>
</cp:coreProperties>
</file>